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7"/>
        <w:gridCol w:w="1143"/>
        <w:gridCol w:w="1498"/>
        <w:gridCol w:w="1230"/>
        <w:gridCol w:w="1054"/>
        <w:gridCol w:w="1172"/>
        <w:gridCol w:w="1008"/>
        <w:gridCol w:w="772"/>
      </w:tblGrid>
      <w:tr w:rsidR="0052022B" w:rsidRPr="0052022B" w14:paraId="536ABB27" w14:textId="77777777" w:rsidTr="0052022B">
        <w:trPr>
          <w:trHeight w:val="75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A80DAE" w14:textId="77777777" w:rsidR="0052022B" w:rsidRPr="0052022B" w:rsidRDefault="0052022B" w:rsidP="0052022B">
            <w:r w:rsidRPr="0052022B"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218635" w14:textId="77777777" w:rsidR="0052022B" w:rsidRPr="0052022B" w:rsidRDefault="0052022B" w:rsidP="0052022B">
            <w:r w:rsidRPr="0052022B">
              <w:t>Sequence Gene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26695C" w14:textId="77777777" w:rsidR="0052022B" w:rsidRPr="0052022B" w:rsidRDefault="0052022B" w:rsidP="0052022B">
            <w:r w:rsidRPr="0052022B">
              <w:t xml:space="preserve">Allocation </w:t>
            </w:r>
            <w:proofErr w:type="spellStart"/>
            <w:r w:rsidRPr="0052022B">
              <w:t>Concealmean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4BA8E" w14:textId="77777777" w:rsidR="0052022B" w:rsidRPr="0052022B" w:rsidRDefault="0052022B" w:rsidP="0052022B">
            <w:r w:rsidRPr="0052022B">
              <w:t>Blinding of Participants and Personn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57BAD" w14:textId="77777777" w:rsidR="0052022B" w:rsidRPr="0052022B" w:rsidRDefault="0052022B" w:rsidP="0052022B">
            <w:r w:rsidRPr="0052022B">
              <w:t>Blinding of Outcome Assess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68E7C" w14:textId="77777777" w:rsidR="0052022B" w:rsidRPr="0052022B" w:rsidRDefault="0052022B" w:rsidP="0052022B">
            <w:r w:rsidRPr="0052022B">
              <w:t>Incomplete Outcome D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8527CE" w14:textId="77777777" w:rsidR="0052022B" w:rsidRPr="0052022B" w:rsidRDefault="0052022B" w:rsidP="0052022B">
            <w:r w:rsidRPr="0052022B">
              <w:t>Selective Outcome Repor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4CDDF" w14:textId="77777777" w:rsidR="0052022B" w:rsidRPr="0052022B" w:rsidRDefault="0052022B" w:rsidP="0052022B">
            <w:r w:rsidRPr="0052022B">
              <w:t>Other Source of Bias</w:t>
            </w:r>
          </w:p>
        </w:tc>
      </w:tr>
      <w:tr w:rsidR="0052022B" w:rsidRPr="0052022B" w14:paraId="54EBB715" w14:textId="77777777" w:rsidTr="005202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9AAA86" w14:textId="77777777" w:rsidR="0052022B" w:rsidRPr="0052022B" w:rsidRDefault="0052022B" w:rsidP="0052022B">
            <w:r w:rsidRPr="0052022B">
              <w:t>Clemente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CAAFA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87F990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DBA64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46732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D7ACFA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13B50E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5C9CD" w14:textId="77777777" w:rsidR="0052022B" w:rsidRPr="0052022B" w:rsidRDefault="0052022B" w:rsidP="0052022B">
            <w:r w:rsidRPr="0052022B">
              <w:t>High</w:t>
            </w:r>
          </w:p>
        </w:tc>
      </w:tr>
      <w:tr w:rsidR="0052022B" w:rsidRPr="0052022B" w14:paraId="45FFC66B" w14:textId="77777777" w:rsidTr="005202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DB72F9" w14:textId="77777777" w:rsidR="0052022B" w:rsidRPr="0052022B" w:rsidRDefault="0052022B" w:rsidP="0052022B">
            <w:r w:rsidRPr="0052022B">
              <w:t>Clemente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D6AC34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8F02D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42CB68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2458C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2F3DC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21D41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93AC1" w14:textId="77777777" w:rsidR="0052022B" w:rsidRPr="0052022B" w:rsidRDefault="0052022B" w:rsidP="0052022B">
            <w:r w:rsidRPr="0052022B">
              <w:t>High</w:t>
            </w:r>
          </w:p>
        </w:tc>
      </w:tr>
      <w:tr w:rsidR="0052022B" w:rsidRPr="0052022B" w14:paraId="6582BB32" w14:textId="77777777" w:rsidTr="005202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BDB94" w14:textId="77777777" w:rsidR="0052022B" w:rsidRPr="0052022B" w:rsidRDefault="0052022B" w:rsidP="0052022B">
            <w:r w:rsidRPr="0052022B">
              <w:t>Fogarty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D37509" w14:textId="77777777" w:rsidR="0052022B" w:rsidRPr="0052022B" w:rsidRDefault="0052022B" w:rsidP="0052022B">
            <w:r w:rsidRPr="0052022B">
              <w:t>Un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DC3EB" w14:textId="77777777" w:rsidR="0052022B" w:rsidRPr="0052022B" w:rsidRDefault="0052022B" w:rsidP="0052022B">
            <w:r w:rsidRPr="0052022B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1F804" w14:textId="77777777" w:rsidR="0052022B" w:rsidRPr="0052022B" w:rsidRDefault="0052022B" w:rsidP="0052022B">
            <w:r w:rsidRPr="0052022B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4B627" w14:textId="77777777" w:rsidR="0052022B" w:rsidRPr="0052022B" w:rsidRDefault="0052022B" w:rsidP="0052022B">
            <w:r w:rsidRPr="0052022B">
              <w:t>Un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2CC404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8C317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1129F1" w14:textId="77777777" w:rsidR="0052022B" w:rsidRPr="0052022B" w:rsidRDefault="0052022B" w:rsidP="0052022B">
            <w:r w:rsidRPr="0052022B">
              <w:t>Unsure</w:t>
            </w:r>
          </w:p>
        </w:tc>
      </w:tr>
      <w:tr w:rsidR="0052022B" w:rsidRPr="0052022B" w14:paraId="6BD07AE5" w14:textId="77777777" w:rsidTr="005202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4534A" w14:textId="77777777" w:rsidR="0052022B" w:rsidRPr="0052022B" w:rsidRDefault="0052022B" w:rsidP="0052022B">
            <w:r w:rsidRPr="0052022B">
              <w:t>Gill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0C2DD4" w14:textId="77777777" w:rsidR="0052022B" w:rsidRPr="0052022B" w:rsidRDefault="0052022B" w:rsidP="0052022B">
            <w:r w:rsidRPr="0052022B">
              <w:t>Un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46DFBB" w14:textId="77777777" w:rsidR="0052022B" w:rsidRPr="0052022B" w:rsidRDefault="0052022B" w:rsidP="0052022B">
            <w:r w:rsidRPr="0052022B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1C7DF" w14:textId="77777777" w:rsidR="0052022B" w:rsidRPr="0052022B" w:rsidRDefault="0052022B" w:rsidP="0052022B">
            <w:r w:rsidRPr="0052022B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5DA607" w14:textId="77777777" w:rsidR="0052022B" w:rsidRPr="0052022B" w:rsidRDefault="0052022B" w:rsidP="0052022B">
            <w:r w:rsidRPr="0052022B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B74997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8EE0AC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4E16E1" w14:textId="77777777" w:rsidR="0052022B" w:rsidRPr="0052022B" w:rsidRDefault="0052022B" w:rsidP="0052022B">
            <w:r w:rsidRPr="0052022B">
              <w:t>High</w:t>
            </w:r>
          </w:p>
        </w:tc>
      </w:tr>
      <w:tr w:rsidR="0052022B" w:rsidRPr="0052022B" w14:paraId="51FDA077" w14:textId="77777777" w:rsidTr="0052022B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79622" w14:textId="77777777" w:rsidR="0052022B" w:rsidRPr="0052022B" w:rsidRDefault="0052022B" w:rsidP="0052022B">
            <w:proofErr w:type="spellStart"/>
            <w:r w:rsidRPr="0052022B">
              <w:t>Sedaghattalab</w:t>
            </w:r>
            <w:proofErr w:type="spellEnd"/>
            <w:r w:rsidRPr="0052022B"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176268" w14:textId="77777777" w:rsidR="0052022B" w:rsidRPr="0052022B" w:rsidRDefault="0052022B" w:rsidP="0052022B">
            <w:r w:rsidRPr="0052022B">
              <w:t>Un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6F145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02B476" w14:textId="77777777" w:rsidR="0052022B" w:rsidRPr="0052022B" w:rsidRDefault="0052022B" w:rsidP="0052022B">
            <w:r w:rsidRPr="0052022B">
              <w:t>Un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20F3F" w14:textId="77777777" w:rsidR="0052022B" w:rsidRPr="0052022B" w:rsidRDefault="0052022B" w:rsidP="0052022B">
            <w:r w:rsidRPr="0052022B">
              <w:t>Un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9FD1CF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40B7A9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2907B" w14:textId="77777777" w:rsidR="0052022B" w:rsidRPr="0052022B" w:rsidRDefault="0052022B" w:rsidP="0052022B">
            <w:r w:rsidRPr="0052022B">
              <w:t>Unsure</w:t>
            </w:r>
          </w:p>
        </w:tc>
      </w:tr>
      <w:tr w:rsidR="0052022B" w:rsidRPr="0052022B" w14:paraId="5DA84EC7" w14:textId="77777777" w:rsidTr="0052022B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1D0A6" w14:textId="77777777" w:rsidR="0052022B" w:rsidRPr="0052022B" w:rsidRDefault="0052022B" w:rsidP="0052022B">
            <w:proofErr w:type="spellStart"/>
            <w:r w:rsidRPr="0052022B">
              <w:t>Sedaghattalab</w:t>
            </w:r>
            <w:proofErr w:type="spellEnd"/>
            <w:r w:rsidRPr="0052022B">
              <w:t xml:space="preserve"> 2021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AE1480" w14:textId="77777777" w:rsidR="0052022B" w:rsidRPr="0052022B" w:rsidRDefault="0052022B" w:rsidP="0052022B">
            <w:r w:rsidRPr="0052022B">
              <w:t>Un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551BB5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4EB36" w14:textId="77777777" w:rsidR="0052022B" w:rsidRPr="0052022B" w:rsidRDefault="0052022B" w:rsidP="0052022B">
            <w:r w:rsidRPr="0052022B">
              <w:t>Un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05C26" w14:textId="77777777" w:rsidR="0052022B" w:rsidRPr="0052022B" w:rsidRDefault="0052022B" w:rsidP="0052022B">
            <w:r w:rsidRPr="0052022B">
              <w:t>Un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BD600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DA0AE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CA1584" w14:textId="77777777" w:rsidR="0052022B" w:rsidRPr="0052022B" w:rsidRDefault="0052022B" w:rsidP="0052022B">
            <w:r w:rsidRPr="0052022B">
              <w:t>Unsure</w:t>
            </w:r>
          </w:p>
        </w:tc>
      </w:tr>
      <w:tr w:rsidR="0052022B" w:rsidRPr="0052022B" w14:paraId="644845DC" w14:textId="77777777" w:rsidTr="0052022B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322BA" w14:textId="77777777" w:rsidR="0052022B" w:rsidRPr="0052022B" w:rsidRDefault="0052022B" w:rsidP="0052022B">
            <w:proofErr w:type="spellStart"/>
            <w:r w:rsidRPr="0052022B">
              <w:t>Shakerinasab</w:t>
            </w:r>
            <w:proofErr w:type="spellEnd"/>
            <w:r w:rsidRPr="0052022B">
              <w:t xml:space="preserve">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B80BC4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84202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F91E78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12AFF8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F596C8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660C1" w14:textId="77777777" w:rsidR="0052022B" w:rsidRPr="0052022B" w:rsidRDefault="0052022B" w:rsidP="0052022B">
            <w:r w:rsidRPr="0052022B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DAADBE" w14:textId="77777777" w:rsidR="0052022B" w:rsidRPr="0052022B" w:rsidRDefault="0052022B" w:rsidP="0052022B">
            <w:r w:rsidRPr="0052022B">
              <w:t>Unsure</w:t>
            </w:r>
          </w:p>
        </w:tc>
      </w:tr>
    </w:tbl>
    <w:p w14:paraId="058BD9CE" w14:textId="68577BD0" w:rsidR="00316E8E" w:rsidRDefault="0052022B">
      <w:r>
        <w:t>Table S1: Cochrane Risk of Bias</w:t>
      </w:r>
    </w:p>
    <w:sectPr w:rsidR="00316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22B"/>
    <w:rsid w:val="00316E8E"/>
    <w:rsid w:val="00356604"/>
    <w:rsid w:val="0052022B"/>
    <w:rsid w:val="00C6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DDA22"/>
  <w15:chartTrackingRefBased/>
  <w15:docId w15:val="{C8528392-E5CB-4415-9AA6-0B2ADD7BF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2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2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2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2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2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2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2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2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2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2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2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2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2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2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2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2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2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2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2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2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2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2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2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2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2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2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1</cp:revision>
  <dcterms:created xsi:type="dcterms:W3CDTF">2025-02-10T06:51:00Z</dcterms:created>
  <dcterms:modified xsi:type="dcterms:W3CDTF">2025-02-10T06:52:00Z</dcterms:modified>
</cp:coreProperties>
</file>